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1C607" w14:textId="77777777" w:rsidR="009D6641" w:rsidRPr="00302D4C" w:rsidRDefault="009D6641" w:rsidP="009D6641">
      <w:pPr>
        <w:rPr>
          <w:rFonts w:ascii="Times New Roman" w:hAnsi="Times New Roman" w:cs="Times New Roman"/>
          <w:szCs w:val="21"/>
        </w:rPr>
      </w:pPr>
      <w:r w:rsidRPr="00302D4C">
        <w:rPr>
          <w:rFonts w:ascii="Times New Roman" w:hAnsi="Times New Roman" w:cs="Times New Roman"/>
          <w:szCs w:val="21"/>
        </w:rPr>
        <w:t>Table S1. Sequence information of the primers used in this study.</w:t>
      </w:r>
    </w:p>
    <w:tbl>
      <w:tblPr>
        <w:tblStyle w:val="a3"/>
        <w:tblW w:w="7938" w:type="dxa"/>
        <w:tblLook w:val="04A0" w:firstRow="1" w:lastRow="0" w:firstColumn="1" w:lastColumn="0" w:noHBand="0" w:noVBand="1"/>
      </w:tblPr>
      <w:tblGrid>
        <w:gridCol w:w="2134"/>
        <w:gridCol w:w="2976"/>
        <w:gridCol w:w="2828"/>
      </w:tblGrid>
      <w:tr w:rsidR="009D6641" w:rsidRPr="00302D4C" w14:paraId="25244DF1" w14:textId="77777777" w:rsidTr="00B4113C">
        <w:tc>
          <w:tcPr>
            <w:tcW w:w="2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986D308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/>
                <w:bCs/>
                <w:color w:val="262626"/>
                <w:sz w:val="18"/>
                <w:szCs w:val="18"/>
              </w:rPr>
            </w:pPr>
            <w:bookmarkStart w:id="0" w:name="_Hlk137232727"/>
            <w:r w:rsidRPr="00302D4C">
              <w:rPr>
                <w:rFonts w:ascii="Times New Roman" w:eastAsia="等线" w:hAnsi="Times New Roman"/>
                <w:bCs/>
                <w:color w:val="262626"/>
                <w:sz w:val="18"/>
                <w:szCs w:val="18"/>
              </w:rPr>
              <w:t>Gene ID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45AC799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bCs/>
                <w:color w:val="262626"/>
                <w:sz w:val="18"/>
                <w:szCs w:val="18"/>
              </w:rPr>
              <w:t>Gene name</w:t>
            </w:r>
          </w:p>
        </w:tc>
        <w:tc>
          <w:tcPr>
            <w:tcW w:w="28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9A835C9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bCs/>
                <w:color w:val="262626"/>
                <w:sz w:val="18"/>
                <w:szCs w:val="18"/>
              </w:rPr>
              <w:t>Primer (5’ to 3’)</w:t>
            </w:r>
          </w:p>
        </w:tc>
      </w:tr>
      <w:tr w:rsidR="009D6641" w:rsidRPr="00302D4C" w14:paraId="40136612" w14:textId="77777777" w:rsidTr="00B4113C">
        <w:tc>
          <w:tcPr>
            <w:tcW w:w="213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CEDBEE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14G014450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D8414F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EIN3-F</w:t>
            </w:r>
          </w:p>
        </w:tc>
        <w:tc>
          <w:tcPr>
            <w:tcW w:w="2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4E3350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atggttttgaagatgcccatgct</w:t>
            </w:r>
            <w:proofErr w:type="spellEnd"/>
          </w:p>
        </w:tc>
      </w:tr>
      <w:tr w:rsidR="009D6641" w:rsidRPr="00302D4C" w14:paraId="65C79C95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3F8A7E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B0E853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EIN3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8CDAF36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gctgcttaccttgaacaggttgg</w:t>
            </w:r>
            <w:proofErr w:type="spellEnd"/>
          </w:p>
        </w:tc>
      </w:tr>
      <w:tr w:rsidR="009D6641" w:rsidRPr="00302D4C" w14:paraId="15F16A09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CEE48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03G0172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221E87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CKX11 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0FA1B2E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cgagtggggaatccggcgaca</w:t>
            </w:r>
            <w:proofErr w:type="spellEnd"/>
          </w:p>
        </w:tc>
      </w:tr>
      <w:tr w:rsidR="009D6641" w:rsidRPr="00302D4C" w14:paraId="4407C30F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7DA932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D0C4E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CKX11 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281EE36E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cgagctccaacacgttggca</w:t>
            </w:r>
            <w:proofErr w:type="spellEnd"/>
          </w:p>
        </w:tc>
      </w:tr>
      <w:tr w:rsidR="009D6641" w:rsidRPr="00302D4C" w14:paraId="288E7EF7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D2F6F4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01G0518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58ED0B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ERF1/2 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E8AA951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cggcaccaaagagcagagctacc</w:t>
            </w:r>
            <w:proofErr w:type="spellEnd"/>
          </w:p>
        </w:tc>
      </w:tr>
      <w:tr w:rsidR="009D6641" w:rsidRPr="00302D4C" w14:paraId="41DC7AC3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A98AFD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461421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ERF1/2 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77F1885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cgagaacgccgcctggtcgta</w:t>
            </w:r>
            <w:proofErr w:type="spellEnd"/>
          </w:p>
        </w:tc>
      </w:tr>
      <w:tr w:rsidR="009D6641" w:rsidRPr="00302D4C" w14:paraId="18AC74CA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5E5984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05G0714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9CEC27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ERF60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71C6DC7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tcggcgatcccggaggaggtt</w:t>
            </w:r>
            <w:proofErr w:type="spellEnd"/>
          </w:p>
        </w:tc>
      </w:tr>
      <w:tr w:rsidR="009D6641" w:rsidRPr="00302D4C" w14:paraId="74ECCC56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0928D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70E0E7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ERF60 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1A70D01E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cgtgaagtccaggcactgcatc</w:t>
            </w:r>
            <w:proofErr w:type="spellEnd"/>
          </w:p>
        </w:tc>
      </w:tr>
      <w:tr w:rsidR="009D6641" w:rsidRPr="00302D4C" w14:paraId="33A9ED0A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67FD5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01G0667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6F0DC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PE</w:t>
            </w:r>
            <w:proofErr w:type="spellEnd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2709251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cagaactgcaacattttcgccaga</w:t>
            </w:r>
            <w:proofErr w:type="spellEnd"/>
          </w:p>
        </w:tc>
      </w:tr>
      <w:tr w:rsidR="009D6641" w:rsidRPr="00302D4C" w14:paraId="501B227F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F77AA5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28C688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PE</w:t>
            </w:r>
            <w:proofErr w:type="spellEnd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C555141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aacgaaccgttctgcgcacc</w:t>
            </w:r>
            <w:proofErr w:type="spellEnd"/>
          </w:p>
        </w:tc>
      </w:tr>
      <w:tr w:rsidR="009D6641" w:rsidRPr="00302D4C" w14:paraId="6F9EF85E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0753F4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05G0810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2C8E1D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NPR1 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854932D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aggtggaggaatttttcgcgatcc</w:t>
            </w:r>
            <w:proofErr w:type="spellEnd"/>
          </w:p>
        </w:tc>
      </w:tr>
      <w:tr w:rsidR="009D6641" w:rsidRPr="00302D4C" w14:paraId="4424F721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AB2044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019CC2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NPR1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8E77FF6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cgtgcaaacgtcgggctcca</w:t>
            </w:r>
            <w:proofErr w:type="spellEnd"/>
          </w:p>
        </w:tc>
      </w:tr>
      <w:tr w:rsidR="009D6641" w:rsidRPr="00302D4C" w14:paraId="500078E9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2990DE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novel.11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A7735C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NCED</w:t>
            </w:r>
            <w:proofErr w:type="spellEnd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5015AAC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cggccatcacttcttcgacgggga</w:t>
            </w:r>
            <w:proofErr w:type="spellEnd"/>
          </w:p>
        </w:tc>
      </w:tr>
      <w:tr w:rsidR="009D6641" w:rsidRPr="00302D4C" w14:paraId="29C0CCE6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2B695F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763C7A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NCED</w:t>
            </w:r>
            <w:proofErr w:type="spellEnd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63FADB6D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agctcaccgatagccttgggga</w:t>
            </w:r>
            <w:proofErr w:type="spellEnd"/>
          </w:p>
        </w:tc>
      </w:tr>
      <w:tr w:rsidR="009D6641" w:rsidRPr="00302D4C" w14:paraId="4891365A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816766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13G0976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6897B5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NAC47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6E90EAEB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acccgaacgggatccggccaa</w:t>
            </w:r>
            <w:proofErr w:type="spellEnd"/>
          </w:p>
        </w:tc>
      </w:tr>
      <w:tr w:rsidR="009D6641" w:rsidRPr="00302D4C" w14:paraId="73EA47D7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DEF3A4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357EFE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NAC47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055BAC2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tcacgcccttgggaggtct</w:t>
            </w:r>
            <w:proofErr w:type="spellEnd"/>
          </w:p>
        </w:tc>
      </w:tr>
      <w:tr w:rsidR="009D6641" w:rsidRPr="00302D4C" w14:paraId="768D1D55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D2F91E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14G0019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ABDF6C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LRX</w:t>
            </w:r>
            <w:proofErr w:type="spellEnd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9A6FEE3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aacaatgggctcaactcttgcct</w:t>
            </w:r>
            <w:proofErr w:type="spellEnd"/>
          </w:p>
        </w:tc>
      </w:tr>
      <w:tr w:rsidR="009D6641" w:rsidRPr="00302D4C" w14:paraId="39C280F4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AB420A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112C5C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LRX</w:t>
            </w:r>
            <w:proofErr w:type="spellEnd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CDF9E23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agccacatccagctgctccaa</w:t>
            </w:r>
            <w:proofErr w:type="spellEnd"/>
          </w:p>
        </w:tc>
      </w:tr>
      <w:tr w:rsidR="009D6641" w:rsidRPr="00302D4C" w14:paraId="45E68E4E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D9DB1E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09G0077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B7FCDE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EXP2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A6CAAF0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aacaatgggctcaactcttgcct</w:t>
            </w:r>
            <w:proofErr w:type="spellEnd"/>
          </w:p>
        </w:tc>
      </w:tr>
      <w:tr w:rsidR="009D6641" w:rsidRPr="00302D4C" w14:paraId="6185282A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EE2D5D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4F1943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EXP2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988D5F7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gtcgttggggagggcgtagttc</w:t>
            </w:r>
            <w:proofErr w:type="spellEnd"/>
          </w:p>
        </w:tc>
      </w:tr>
      <w:tr w:rsidR="009D6641" w:rsidRPr="00302D4C" w14:paraId="67AD9690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62BF61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10G0025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54CA34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ERF3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66DDD7D3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tggggacctttgagactgccga</w:t>
            </w:r>
            <w:proofErr w:type="spellEnd"/>
          </w:p>
        </w:tc>
      </w:tr>
      <w:tr w:rsidR="009D6641" w:rsidRPr="00302D4C" w14:paraId="1E6816F2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760C26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BCCE9F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ERF3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364F61CF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cagctttgccatgaggcttggtga</w:t>
            </w:r>
            <w:proofErr w:type="spellEnd"/>
          </w:p>
        </w:tc>
      </w:tr>
      <w:tr w:rsidR="009D6641" w:rsidRPr="00302D4C" w14:paraId="0A2203C6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45061A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10G0323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07D22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PG</w:t>
            </w:r>
            <w:proofErr w:type="spellEnd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8164A01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acgacgtggtaagtttcggagcca</w:t>
            </w:r>
            <w:proofErr w:type="spellEnd"/>
          </w:p>
        </w:tc>
      </w:tr>
      <w:tr w:rsidR="009D6641" w:rsidRPr="00302D4C" w14:paraId="65461CA9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F77CB3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77BA98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PG</w:t>
            </w:r>
            <w:proofErr w:type="spellEnd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163E0B5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ccatggaagctggcttggct</w:t>
            </w:r>
            <w:proofErr w:type="spellEnd"/>
          </w:p>
        </w:tc>
      </w:tr>
      <w:tr w:rsidR="009D6641" w:rsidRPr="00302D4C" w14:paraId="41EBB97A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C67C9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12G0318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A6E76D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POD5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68092560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ggggcacataccattggccggt</w:t>
            </w:r>
            <w:proofErr w:type="spellEnd"/>
          </w:p>
        </w:tc>
      </w:tr>
      <w:tr w:rsidR="009D6641" w:rsidRPr="00302D4C" w14:paraId="0FA5D709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3762DA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D7FD64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POD5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720C803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ggtactcccctgggggcattgt</w:t>
            </w:r>
            <w:proofErr w:type="spellEnd"/>
          </w:p>
        </w:tc>
      </w:tr>
      <w:tr w:rsidR="009D6641" w:rsidRPr="00302D4C" w14:paraId="3C6D5AC6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3733BB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03G0352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C8875E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POD42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2FFDF35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agggatggcattgttgcgcttg</w:t>
            </w:r>
            <w:proofErr w:type="spellEnd"/>
          </w:p>
        </w:tc>
      </w:tr>
      <w:tr w:rsidR="009D6641" w:rsidRPr="00302D4C" w14:paraId="4C0674C5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4035AC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57D5DD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POD42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0B4329C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ccaatggcactaaacttgtccagg</w:t>
            </w:r>
            <w:proofErr w:type="spellEnd"/>
          </w:p>
        </w:tc>
      </w:tr>
      <w:tr w:rsidR="009D6641" w:rsidRPr="00302D4C" w14:paraId="7C33A1B7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BA8B33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12G0881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7AF101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PIN-LIKES7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187C862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cctacagtctgatgcggaaatc</w:t>
            </w:r>
            <w:proofErr w:type="spellEnd"/>
          </w:p>
        </w:tc>
      </w:tr>
      <w:tr w:rsidR="009D6641" w:rsidRPr="00302D4C" w14:paraId="066EB6D6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CFECFA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C32AA2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PIN-LIKES7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6C474D55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aagcaaagcttcttgatccctgt</w:t>
            </w:r>
            <w:proofErr w:type="spellEnd"/>
          </w:p>
        </w:tc>
      </w:tr>
      <w:tr w:rsidR="009D6641" w:rsidRPr="00302D4C" w14:paraId="76AE22BB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68D415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07G0748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9D0724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PP2C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1327BDEF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tgcatgcagccaatgttggtgac</w:t>
            </w:r>
            <w:proofErr w:type="spellEnd"/>
          </w:p>
        </w:tc>
      </w:tr>
      <w:tr w:rsidR="009D6641" w:rsidRPr="00302D4C" w14:paraId="6891106C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7766E2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B2A4D3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PP2C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C69F962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cgacaactcacatatcccccaga</w:t>
            </w:r>
            <w:proofErr w:type="spellEnd"/>
          </w:p>
        </w:tc>
      </w:tr>
      <w:tr w:rsidR="009D6641" w:rsidRPr="00302D4C" w14:paraId="2A7D6883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2FE7B0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10G0889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D8065A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SABP2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278AC7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tccccaattcatgtcactcaagc</w:t>
            </w:r>
            <w:proofErr w:type="spellEnd"/>
          </w:p>
        </w:tc>
      </w:tr>
      <w:tr w:rsidR="009D6641" w:rsidRPr="00302D4C" w14:paraId="034A90F9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1F392A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E0D65A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SABP2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C8C0938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tagaccacatcaaccgatcca</w:t>
            </w:r>
            <w:proofErr w:type="spellEnd"/>
          </w:p>
        </w:tc>
      </w:tr>
      <w:tr w:rsidR="009D6641" w:rsidRPr="00302D4C" w14:paraId="775E9555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A85BF3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04G1036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DC5BA8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XTH7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FB53FD4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cttgttcgggcgtgtgagca</w:t>
            </w:r>
            <w:proofErr w:type="spellEnd"/>
          </w:p>
        </w:tc>
      </w:tr>
      <w:tr w:rsidR="009D6641" w:rsidRPr="00302D4C" w14:paraId="63831649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93DE9C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CFBC8B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XTH7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25811158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gaccgtgtaaggatgtccactcc</w:t>
            </w:r>
            <w:proofErr w:type="spellEnd"/>
          </w:p>
        </w:tc>
      </w:tr>
      <w:tr w:rsidR="009D6641" w:rsidRPr="00302D4C" w14:paraId="1634388D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FAED00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03G0363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62E3DA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WRKY35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13CC0DA5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cccacaagaaccatcccctcaga</w:t>
            </w:r>
            <w:proofErr w:type="spellEnd"/>
          </w:p>
        </w:tc>
      </w:tr>
      <w:tr w:rsidR="009D6641" w:rsidRPr="00302D4C" w14:paraId="0B4B3039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6A493E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88CF6D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WRKY35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F8A64D5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cttgggagcacttgggtggacat</w:t>
            </w:r>
            <w:proofErr w:type="spellEnd"/>
          </w:p>
        </w:tc>
      </w:tr>
      <w:tr w:rsidR="009D6641" w:rsidRPr="00302D4C" w14:paraId="05ABB3B4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85C350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03G0277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A2AE47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WRKY46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1804A7F2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ggagttggatcacttggcact</w:t>
            </w:r>
            <w:proofErr w:type="spellEnd"/>
          </w:p>
        </w:tc>
      </w:tr>
      <w:tr w:rsidR="009D6641" w:rsidRPr="00302D4C" w14:paraId="296C7494" w14:textId="77777777" w:rsidTr="00B4113C"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19AA21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A06E23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WRKY46-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BADE665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tggagttggatcacttggcact</w:t>
            </w:r>
            <w:proofErr w:type="spellEnd"/>
          </w:p>
        </w:tc>
      </w:tr>
      <w:tr w:rsidR="009D6641" w:rsidRPr="00302D4C" w14:paraId="5C97A09D" w14:textId="77777777" w:rsidTr="00B4113C"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C11AF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L9155.Contig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3487B1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Actin</w:t>
            </w:r>
            <w:proofErr w:type="spellEnd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-F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394664D9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attcaggtgcccggaggtcctctt</w:t>
            </w:r>
            <w:proofErr w:type="spellEnd"/>
          </w:p>
        </w:tc>
      </w:tr>
      <w:tr w:rsidR="009D6641" w:rsidRPr="00302D4C" w14:paraId="4F25A131" w14:textId="77777777" w:rsidTr="00B4113C">
        <w:tc>
          <w:tcPr>
            <w:tcW w:w="2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F98153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E32245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Actin</w:t>
            </w:r>
            <w:proofErr w:type="spellEnd"/>
            <w:r w:rsidRPr="00302D4C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-R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A69817" w14:textId="77777777" w:rsidR="009D6641" w:rsidRPr="00302D4C" w:rsidRDefault="009D6641" w:rsidP="00B4113C">
            <w:pPr>
              <w:spacing w:line="276" w:lineRule="auto"/>
              <w:jc w:val="center"/>
              <w:rPr>
                <w:rFonts w:ascii="Times New Roman" w:eastAsia="等线" w:hAnsi="Times New Roman"/>
                <w:color w:val="262626"/>
                <w:sz w:val="18"/>
                <w:szCs w:val="18"/>
              </w:rPr>
            </w:pPr>
            <w:proofErr w:type="spellStart"/>
            <w:r w:rsidRPr="00302D4C">
              <w:rPr>
                <w:rFonts w:ascii="Times New Roman" w:eastAsia="等线" w:hAnsi="Times New Roman"/>
                <w:color w:val="262626"/>
                <w:sz w:val="18"/>
                <w:szCs w:val="18"/>
              </w:rPr>
              <w:t>gggaacatggttgatcccccacta</w:t>
            </w:r>
            <w:proofErr w:type="spellEnd"/>
          </w:p>
        </w:tc>
      </w:tr>
      <w:bookmarkEnd w:id="0"/>
    </w:tbl>
    <w:p w14:paraId="71A5B1C9" w14:textId="77777777" w:rsidR="009D6641" w:rsidRDefault="009D6641" w:rsidP="009D664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CA255D1" w14:textId="77777777" w:rsidR="009D6641" w:rsidRDefault="009D6641" w:rsidP="009D6641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AC31F0B" w14:textId="77777777" w:rsidR="009D6641" w:rsidRPr="00302D4C" w:rsidRDefault="009D6641" w:rsidP="009D6641">
      <w:pPr>
        <w:widowControl/>
        <w:adjustRightInd w:val="0"/>
        <w:snapToGrid w:val="0"/>
        <w:spacing w:before="240" w:after="120" w:line="228" w:lineRule="auto"/>
        <w:rPr>
          <w:rFonts w:ascii="Times New Roman" w:hAnsi="Times New Roman" w:cs="Times New Roman"/>
          <w:szCs w:val="21"/>
          <w:lang w:bidi="en-US"/>
        </w:rPr>
      </w:pPr>
      <w:r w:rsidRPr="00302D4C">
        <w:rPr>
          <w:rFonts w:ascii="Times New Roman" w:hAnsi="Times New Roman" w:cs="Times New Roman"/>
          <w:szCs w:val="21"/>
          <w:lang w:bidi="en-US"/>
        </w:rPr>
        <w:lastRenderedPageBreak/>
        <w:t>Table S2. Statistics of digital transcript abundance library sequencing.</w:t>
      </w:r>
    </w:p>
    <w:tbl>
      <w:tblPr>
        <w:tblpPr w:leftFromText="180" w:rightFromText="180" w:vertAnchor="page" w:horzAnchor="margin" w:tblpY="1771"/>
        <w:tblW w:w="8327" w:type="dxa"/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971"/>
        <w:gridCol w:w="1686"/>
        <w:gridCol w:w="286"/>
        <w:gridCol w:w="2265"/>
        <w:gridCol w:w="3119"/>
      </w:tblGrid>
      <w:tr w:rsidR="009D6641" w:rsidRPr="00302D4C" w14:paraId="3DEBA334" w14:textId="77777777" w:rsidTr="00B4113C">
        <w:tc>
          <w:tcPr>
            <w:tcW w:w="97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A8AED65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Sample</w:t>
            </w:r>
          </w:p>
        </w:tc>
        <w:tc>
          <w:tcPr>
            <w:tcW w:w="197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EC21409" w14:textId="77777777" w:rsidR="009D6641" w:rsidRPr="00302D4C" w:rsidRDefault="009D6641" w:rsidP="00B4113C">
            <w:pPr>
              <w:ind w:firstLineChars="100" w:firstLine="180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Total Reads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68756AA" w14:textId="77777777" w:rsidR="009D6641" w:rsidRPr="00302D4C" w:rsidRDefault="009D6641" w:rsidP="00B4113C">
            <w:pPr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Total mapped read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11496D7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Unique mapped reads</w:t>
            </w:r>
          </w:p>
        </w:tc>
      </w:tr>
      <w:tr w:rsidR="009D6641" w:rsidRPr="00302D4C" w14:paraId="254B1B00" w14:textId="77777777" w:rsidTr="00B4113C">
        <w:tc>
          <w:tcPr>
            <w:tcW w:w="971" w:type="dxa"/>
            <w:tcBorders>
              <w:top w:val="single" w:sz="4" w:space="0" w:color="auto"/>
            </w:tcBorders>
            <w:vAlign w:val="center"/>
            <w:hideMark/>
          </w:tcPr>
          <w:p w14:paraId="13E0C75A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CK1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hideMark/>
          </w:tcPr>
          <w:p w14:paraId="314C89C9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45,184,438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hideMark/>
          </w:tcPr>
          <w:p w14:paraId="604E9F70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42,748,564 (94.61%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hideMark/>
          </w:tcPr>
          <w:p w14:paraId="4347671A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39,732,402 (87.93%)</w:t>
            </w:r>
          </w:p>
        </w:tc>
      </w:tr>
      <w:tr w:rsidR="009D6641" w:rsidRPr="00302D4C" w14:paraId="2C2065C0" w14:textId="77777777" w:rsidTr="00B4113C">
        <w:tc>
          <w:tcPr>
            <w:tcW w:w="971" w:type="dxa"/>
            <w:vAlign w:val="center"/>
            <w:hideMark/>
          </w:tcPr>
          <w:p w14:paraId="4D579E93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CK2</w:t>
            </w:r>
          </w:p>
        </w:tc>
        <w:tc>
          <w:tcPr>
            <w:tcW w:w="1686" w:type="dxa"/>
            <w:hideMark/>
          </w:tcPr>
          <w:p w14:paraId="356B437F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42,681,970</w:t>
            </w:r>
          </w:p>
        </w:tc>
        <w:tc>
          <w:tcPr>
            <w:tcW w:w="2551" w:type="dxa"/>
            <w:gridSpan w:val="2"/>
            <w:hideMark/>
          </w:tcPr>
          <w:p w14:paraId="6F092DA9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40,008,612 (93.74%)</w:t>
            </w:r>
          </w:p>
        </w:tc>
        <w:tc>
          <w:tcPr>
            <w:tcW w:w="3119" w:type="dxa"/>
            <w:hideMark/>
          </w:tcPr>
          <w:p w14:paraId="4E299405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37,400,896 (87.63%)</w:t>
            </w:r>
          </w:p>
        </w:tc>
      </w:tr>
      <w:tr w:rsidR="009D6641" w:rsidRPr="00302D4C" w14:paraId="45B4AD52" w14:textId="77777777" w:rsidTr="00B4113C">
        <w:tc>
          <w:tcPr>
            <w:tcW w:w="971" w:type="dxa"/>
            <w:vAlign w:val="center"/>
            <w:hideMark/>
          </w:tcPr>
          <w:p w14:paraId="71EC39BC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CK3</w:t>
            </w:r>
          </w:p>
        </w:tc>
        <w:tc>
          <w:tcPr>
            <w:tcW w:w="1686" w:type="dxa"/>
            <w:hideMark/>
          </w:tcPr>
          <w:p w14:paraId="0E6FC9FA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42,464,122</w:t>
            </w:r>
          </w:p>
        </w:tc>
        <w:tc>
          <w:tcPr>
            <w:tcW w:w="2551" w:type="dxa"/>
            <w:gridSpan w:val="2"/>
            <w:hideMark/>
          </w:tcPr>
          <w:p w14:paraId="71A425DA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40,042,900 (94.30%)</w:t>
            </w:r>
          </w:p>
        </w:tc>
        <w:tc>
          <w:tcPr>
            <w:tcW w:w="3119" w:type="dxa"/>
            <w:hideMark/>
          </w:tcPr>
          <w:p w14:paraId="414D1894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37,455,544 (88.21%)</w:t>
            </w:r>
          </w:p>
        </w:tc>
      </w:tr>
      <w:tr w:rsidR="009D6641" w:rsidRPr="00302D4C" w14:paraId="37496668" w14:textId="77777777" w:rsidTr="00B4113C">
        <w:tc>
          <w:tcPr>
            <w:tcW w:w="971" w:type="dxa"/>
            <w:vAlign w:val="center"/>
            <w:hideMark/>
          </w:tcPr>
          <w:p w14:paraId="3F6A0E89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AB1</w:t>
            </w:r>
          </w:p>
        </w:tc>
        <w:tc>
          <w:tcPr>
            <w:tcW w:w="1686" w:type="dxa"/>
            <w:hideMark/>
          </w:tcPr>
          <w:p w14:paraId="62BC7F40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45,536,868</w:t>
            </w:r>
          </w:p>
        </w:tc>
        <w:tc>
          <w:tcPr>
            <w:tcW w:w="2551" w:type="dxa"/>
            <w:gridSpan w:val="2"/>
            <w:hideMark/>
          </w:tcPr>
          <w:p w14:paraId="746AA026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42,874,256 (94.15%)</w:t>
            </w:r>
          </w:p>
        </w:tc>
        <w:tc>
          <w:tcPr>
            <w:tcW w:w="3119" w:type="dxa"/>
            <w:hideMark/>
          </w:tcPr>
          <w:p w14:paraId="398ED335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39,769,664 (87.34%)</w:t>
            </w:r>
          </w:p>
        </w:tc>
      </w:tr>
      <w:tr w:rsidR="009D6641" w:rsidRPr="00302D4C" w14:paraId="02236FE6" w14:textId="77777777" w:rsidTr="00B4113C">
        <w:tc>
          <w:tcPr>
            <w:tcW w:w="971" w:type="dxa"/>
            <w:vAlign w:val="center"/>
            <w:hideMark/>
          </w:tcPr>
          <w:p w14:paraId="15EA6891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AB2</w:t>
            </w:r>
          </w:p>
        </w:tc>
        <w:tc>
          <w:tcPr>
            <w:tcW w:w="1686" w:type="dxa"/>
            <w:hideMark/>
          </w:tcPr>
          <w:p w14:paraId="5CBA52C6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42,595,730</w:t>
            </w:r>
          </w:p>
        </w:tc>
        <w:tc>
          <w:tcPr>
            <w:tcW w:w="2551" w:type="dxa"/>
            <w:gridSpan w:val="2"/>
            <w:hideMark/>
          </w:tcPr>
          <w:p w14:paraId="7306566F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40,567,439 (95.24%)</w:t>
            </w:r>
          </w:p>
        </w:tc>
        <w:tc>
          <w:tcPr>
            <w:tcW w:w="3119" w:type="dxa"/>
            <w:hideMark/>
          </w:tcPr>
          <w:p w14:paraId="552EDEBA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37,481,983 (87.99%)</w:t>
            </w:r>
          </w:p>
        </w:tc>
      </w:tr>
      <w:tr w:rsidR="009D6641" w:rsidRPr="00302D4C" w14:paraId="4ADCE110" w14:textId="77777777" w:rsidTr="00B4113C">
        <w:tc>
          <w:tcPr>
            <w:tcW w:w="971" w:type="dxa"/>
            <w:tcBorders>
              <w:bottom w:val="single" w:sz="12" w:space="0" w:color="auto"/>
            </w:tcBorders>
            <w:vAlign w:val="center"/>
            <w:hideMark/>
          </w:tcPr>
          <w:p w14:paraId="2488745E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AB3</w:t>
            </w:r>
          </w:p>
        </w:tc>
        <w:tc>
          <w:tcPr>
            <w:tcW w:w="1686" w:type="dxa"/>
            <w:tcBorders>
              <w:bottom w:val="single" w:sz="12" w:space="0" w:color="auto"/>
            </w:tcBorders>
            <w:hideMark/>
          </w:tcPr>
          <w:p w14:paraId="21E4FB44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39,194,982</w:t>
            </w:r>
          </w:p>
        </w:tc>
        <w:tc>
          <w:tcPr>
            <w:tcW w:w="2551" w:type="dxa"/>
            <w:gridSpan w:val="2"/>
            <w:tcBorders>
              <w:bottom w:val="single" w:sz="12" w:space="0" w:color="auto"/>
            </w:tcBorders>
            <w:hideMark/>
          </w:tcPr>
          <w:p w14:paraId="68882443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37,303,704 (95.17%)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hideMark/>
          </w:tcPr>
          <w:p w14:paraId="49E3FFE5" w14:textId="77777777" w:rsidR="009D6641" w:rsidRPr="00302D4C" w:rsidRDefault="009D6641" w:rsidP="00B4113C">
            <w:pPr>
              <w:jc w:val="center"/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</w:pPr>
            <w:r w:rsidRPr="00302D4C">
              <w:rPr>
                <w:rFonts w:ascii="Times New Roman" w:eastAsia="等线" w:hAnsi="Times New Roman" w:cs="Times New Roman"/>
                <w:bCs/>
                <w:color w:val="262626"/>
                <w:sz w:val="18"/>
                <w:szCs w:val="18"/>
              </w:rPr>
              <w:t>34,175,749 (87.19%)</w:t>
            </w:r>
          </w:p>
        </w:tc>
      </w:tr>
    </w:tbl>
    <w:p w14:paraId="16B2F9BB" w14:textId="77777777" w:rsidR="009D6641" w:rsidRPr="00302D4C" w:rsidRDefault="009D6641" w:rsidP="009D6641">
      <w:pPr>
        <w:rPr>
          <w:rFonts w:ascii="Times New Roman" w:hAnsi="Times New Roman" w:cs="Times New Roman"/>
          <w:szCs w:val="21"/>
          <w:lang w:bidi="en-US"/>
        </w:rPr>
      </w:pPr>
      <w:r w:rsidRPr="00302D4C">
        <w:rPr>
          <w:rFonts w:ascii="Times New Roman" w:hAnsi="Times New Roman" w:cs="Times New Roman"/>
          <w:szCs w:val="21"/>
          <w:lang w:bidi="en-US"/>
        </w:rPr>
        <w:t xml:space="preserve">*Number and percentage of reads mapped onto </w:t>
      </w:r>
      <w:r w:rsidRPr="00302D4C">
        <w:rPr>
          <w:rFonts w:ascii="Times New Roman" w:hAnsi="Times New Roman" w:cs="Times New Roman"/>
          <w:i/>
          <w:iCs/>
          <w:szCs w:val="21"/>
          <w:lang w:bidi="en-US"/>
        </w:rPr>
        <w:t xml:space="preserve">A. catechu </w:t>
      </w:r>
      <w:r w:rsidRPr="00302D4C">
        <w:rPr>
          <w:rFonts w:ascii="Times New Roman" w:hAnsi="Times New Roman" w:cs="Times New Roman"/>
          <w:szCs w:val="21"/>
          <w:lang w:bidi="en-US"/>
        </w:rPr>
        <w:t>genome (NCBI accession number: CNP0000517). CK and AB mean the “non-abscised” and “about-to-abscise” parts of AZ.</w:t>
      </w:r>
    </w:p>
    <w:p w14:paraId="6B234962" w14:textId="77777777" w:rsidR="009D6641" w:rsidRPr="00302D4C" w:rsidRDefault="009D6641" w:rsidP="009D6641">
      <w:pPr>
        <w:rPr>
          <w:rFonts w:ascii="Times New Roman" w:hAnsi="Times New Roman" w:cs="Times New Roman"/>
          <w:b/>
          <w:bCs/>
          <w:szCs w:val="21"/>
        </w:rPr>
      </w:pPr>
    </w:p>
    <w:p w14:paraId="5658F40E" w14:textId="77777777" w:rsidR="008C5792" w:rsidRPr="009D6641" w:rsidRDefault="008C5792"/>
    <w:sectPr w:rsidR="008C5792" w:rsidRPr="009D6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641"/>
    <w:rsid w:val="008C5792"/>
    <w:rsid w:val="009D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52BE2"/>
  <w15:chartTrackingRefBased/>
  <w15:docId w15:val="{A31C5E57-FFEA-493D-9F43-55AB64DE2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6641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李</dc:creator>
  <cp:keywords/>
  <dc:description/>
  <cp:lastModifiedBy>佳 李</cp:lastModifiedBy>
  <cp:revision>1</cp:revision>
  <dcterms:created xsi:type="dcterms:W3CDTF">2023-10-19T23:48:00Z</dcterms:created>
  <dcterms:modified xsi:type="dcterms:W3CDTF">2023-10-19T23:51:00Z</dcterms:modified>
</cp:coreProperties>
</file>